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/>
        <w:t xml:space="preserve">To evaluate the performance of the MTP and MTSS thresholds, we generated independent test data for each species and time period (modern and historical) in DIVA-GIS </w:t>
      </w:r>
      <w:r>
        <w:fldChar w:fldCharType="begin"/>
      </w:r>
      <w:r>
        <w:rPr/>
        <w:instrText xml:space="preserve"> ADDIN EN.CITE &lt;EndNote&gt;&lt;Cite&gt;&lt;Author&gt;Hijmans&lt;/Author&gt;&lt;Year&gt;2005&lt;/Year&gt;&lt;RecNum&gt;86&lt;/RecNum&gt;&lt;record&gt;&lt;rec-number&gt;86&lt;/rec-number&gt;&lt;ref-type name='Report'&gt;27&lt;/ref-type&gt;&lt;contributors&gt;&lt;authors&gt;&lt;author&gt;Hijmans, R. J.&lt;/author&gt;&lt;author&gt;Guarino, L.&lt;/author&gt;&lt;author&gt;Mathur, P.&lt;/author&gt;&lt;author&gt;Jarvis, A. &lt;/author&gt;&lt;/authors&gt;&lt;/contributors&gt;&lt;titles&gt;&lt;title&gt;DIVA-GIS Version 5.2.0.2. Available at http://www.diva-gis.org/&lt;/title&gt;&lt;/titles&gt;&lt;dates&gt;&lt;year&gt;2005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. Test files consisted of 333 random pseudo-presence points generated from within the modern or historical range and 666 pseudo-absence points generated in a longitude-latitude bounding box containing the range shapefile plus an additional terrestrial buffer area 0.5 times the size of the bounding box. We used the model evaluation tools in DIVA-GIS to obtain Kappa statistics. </w:t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Referenc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ind w:left="720" w:hanging="72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11:11:00Z</dcterms:created>
  <dc:creator>Editor</dc:creator>
  <dc:description/>
  <cp:keywords/>
  <dc:language>en-US</dc:language>
  <cp:lastModifiedBy>Editor</cp:lastModifiedBy>
  <dcterms:modified xsi:type="dcterms:W3CDTF">2010-08-27T15:34:00Z</dcterms:modified>
  <cp:revision>3</cp:revision>
  <dc:subject/>
  <dc:title>Text S7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